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258162E3" w:rsidR="00BA3B59" w:rsidRDefault="003D767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ultimedia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1. </w:t>
      </w:r>
      <w:r w:rsidRPr="003D767B">
        <w:rPr>
          <w:rFonts w:ascii="Times New Roman" w:eastAsia="Times New Roman" w:hAnsi="Times New Roman" w:cs="Times New Roman"/>
          <w:bCs/>
          <w:sz w:val="24"/>
          <w:szCs w:val="24"/>
        </w:rPr>
        <w:t>Databases and search terms used for review.</w:t>
      </w:r>
    </w:p>
    <w:p w14:paraId="00000002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Med = 47 results</w:t>
      </w:r>
    </w:p>
    <w:p w14:paraId="0000000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((Gen Z OR "generation Z" OR youth OR teens OR teenager* OR "young adult" OR "emerging adult" OR "college students" OR "university students" OR adolescent* OR adolescence OR post-millennials”) AND (mental health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rms] OR (mental AND (wellness OR wel</w:t>
      </w:r>
      <w:r>
        <w:rPr>
          <w:rFonts w:ascii="Times New Roman" w:eastAsia="Times New Roman" w:hAnsi="Times New Roman" w:cs="Times New Roman"/>
          <w:sz w:val="24"/>
          <w:szCs w:val="24"/>
        </w:rPr>
        <w:t>lbeing OR well-being OR health)) OR depression OR anxiety OR stress)) AND (Spirituality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rms] OR "spiritu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ll be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 OR Spirituality OR spiritual health OR religiosity OR religion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rms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 religion OR Christian* OR Islam OR Musli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Buddhism OR Buddhist OR Hindi OR Hinduism OR Jewish OR Judaism OR Sikh)) AND (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*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) OR (t</w:t>
      </w:r>
      <w:r>
        <w:rPr>
          <w:rFonts w:ascii="Times New Roman" w:eastAsia="Times New Roman" w:hAnsi="Times New Roman" w:cs="Times New Roman"/>
          <w:sz w:val="24"/>
          <w:szCs w:val="24"/>
        </w:rPr>
        <w:t>elehealth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rms]))</w:t>
      </w:r>
    </w:p>
    <w:p w14:paraId="00000004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Updat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Sept.2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, 2023 = 57 results</w:t>
      </w:r>
    </w:p>
    <w:p w14:paraId="00000006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7" w14:textId="77777777" w:rsidR="00BA3B59" w:rsidRDefault="003D767B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((("Gen Z" OR "generation Z" OR youth OR teens OR teenager* OR "young adult" OR "emerging adult" OR "college students" OR "university students" OR adolescent* OR adolescence OR "post-millennials"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) AND (mental health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mental AND (wellness OR wellbeing OR well-being OR health)) OR depression OR anxiety OR stress)) AND (Spirituality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spiritual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well being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" OR Spirituality OR spiritual health OR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spiritu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* OR religiosity OR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religion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relig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* OR religion OR Christian* OR Islam OR Muslim OR Buddhism OR Buddhist OR Hindi OR Hinduism OR Jewish OR Judaism OR Sikh OR "life purpose" OR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transcende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* OR faith OR "Existential needs")) AND ((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healt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OR "digital health" OR "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mobile app*" OR "mobile health" OR "digital intervention" OR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ehealt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OR telehealth OR "virtual medicine" OR "health app") OR (telehealth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)) Filters: English</w:t>
      </w:r>
    </w:p>
    <w:p w14:paraId="00000008" w14:textId="77777777" w:rsidR="00BA3B59" w:rsidRDefault="00BA3B59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</w:pPr>
    </w:p>
    <w:p w14:paraId="00000009" w14:textId="77777777" w:rsidR="00BA3B59" w:rsidRDefault="003D767B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6F6F6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6F6F6"/>
        </w:rPr>
        <w:t xml:space="preserve">Updated </w:t>
      </w:r>
      <w:proofErr w:type="spellStart"/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6F6F6"/>
        </w:rPr>
        <w:t>Nov.7</w:t>
      </w:r>
      <w:proofErr w:type="spellEnd"/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6F6F6"/>
        </w:rPr>
        <w:t>, 2023 = 62 results</w:t>
      </w:r>
    </w:p>
    <w:p w14:paraId="0000000A" w14:textId="77777777" w:rsidR="00BA3B59" w:rsidRDefault="003D767B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((("gen z" OR "generation z" OR youth OR teens OR teen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ager* OR "young adult" OR "emerging adult" OR "College students" OR "university students" OR adolescent* OR adolescence OR "post-millennials") AND (((mental health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) OR (mental AND (wellness OR wellbeing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well being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 OR health))) OR (depressi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on OR anxiety OR stress))) AND (((spirituality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) OR (religion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)) OR (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spiritu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relig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* OR "spiritual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well being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 OR "spiritual wellbeing" OR spirituality OR "spiritual health" OR religiosity OR religion OR Christian* OR Islam OR Musl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im OR Buddhism OR Buddhist OR Hindi OR Hinduism OR Jewish OR Judaism OR Sikh OR "life purpose" OR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transcende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* OR faith OR "existential needs"))) AND ((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healt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OR "digital health" OR "mobile app*" OR "mobile health" OR "digital intervention" OR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ehealt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OR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telehealth OR "virtual medicine" OR "health app") OR (telehealth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))</w:t>
      </w:r>
    </w:p>
    <w:p w14:paraId="0000000B" w14:textId="77777777" w:rsidR="00BA3B59" w:rsidRDefault="003D767B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Filters: English, articles self-limit to 2013</w:t>
      </w:r>
    </w:p>
    <w:p w14:paraId="0000000C" w14:textId="77777777" w:rsidR="00BA3B59" w:rsidRDefault="00BA3B59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</w:pPr>
    </w:p>
    <w:p w14:paraId="0000000D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E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copus = 17 results</w:t>
      </w:r>
    </w:p>
    <w:p w14:paraId="0000000F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1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11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</w:t>
      </w:r>
      <w:r>
        <w:rPr>
          <w:rFonts w:ascii="Times New Roman" w:eastAsia="Times New Roman" w:hAnsi="Times New Roman" w:cs="Times New Roman"/>
          <w:sz w:val="24"/>
          <w:szCs w:val="24"/>
        </w:rPr>
        <w:t>ollege students" OR "university students" OR adolescent* OR adolescence</w:t>
      </w:r>
    </w:p>
    <w:p w14:paraId="00000012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1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1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1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pirituality O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</w:p>
    <w:p w14:paraId="00000016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17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Updated search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Sept.2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, 2023 = 18 results</w:t>
      </w:r>
    </w:p>
    <w:p w14:paraId="0000001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</w:t>
      </w:r>
      <w:r>
        <w:rPr>
          <w:rFonts w:ascii="Times New Roman" w:eastAsia="Times New Roman" w:hAnsi="Times New Roman" w:cs="Times New Roman"/>
          <w:sz w:val="24"/>
          <w:szCs w:val="24"/>
        </w:rPr>
        <w:t>R telehealth OR "health app"</w:t>
      </w:r>
    </w:p>
    <w:p w14:paraId="0000001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1A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ollege students" OR "university students" OR adolescent* OR adolescence</w:t>
      </w:r>
    </w:p>
    <w:p w14:paraId="0000001B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1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</w:t>
      </w:r>
      <w:r>
        <w:rPr>
          <w:rFonts w:ascii="Times New Roman" w:eastAsia="Times New Roman" w:hAnsi="Times New Roman" w:cs="Times New Roman"/>
          <w:sz w:val="24"/>
          <w:szCs w:val="24"/>
        </w:rPr>
        <w:t>iety OR stress</w:t>
      </w:r>
    </w:p>
    <w:p w14:paraId="0000001D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1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aith OR spirituality O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life purpose" OR transcend* OR "Existential needs"</w:t>
      </w:r>
    </w:p>
    <w:p w14:paraId="0000001F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lters: Englis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ly, 2003 onwards</w:t>
      </w:r>
    </w:p>
    <w:p w14:paraId="00000021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2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pdated searc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v.7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, 2023 = 22 results</w:t>
      </w:r>
    </w:p>
    <w:p w14:paraId="0000002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2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2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ollege students" OR "university students" OR adolescent* OR adolescence</w:t>
      </w:r>
    </w:p>
    <w:p w14:paraId="0000002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27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2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2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pirit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l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faith OR spirituality O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life purpose" OR transcend* OR "Existential needs"</w:t>
      </w:r>
    </w:p>
    <w:p w14:paraId="0000002A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B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lter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glish only, 2003 onwards</w:t>
      </w:r>
    </w:p>
    <w:p w14:paraId="0000002C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D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sycInfo (ProQuest) = 18 results</w:t>
      </w:r>
    </w:p>
    <w:p w14:paraId="0000002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sub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spiritu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ll be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sub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spirituality) OR "spiritual health" OR (spiritual* OR religion OR religiosity) O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) AND (subject(mental health)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mental wellness OR mental wellbeing OR depression OR anxiety OR stress)) AND (("generation Z" OR "gen Z" OR youth OR "young adult" OR adolescent OR teenager OR </w:t>
      </w:r>
      <w:r>
        <w:rPr>
          <w:rFonts w:ascii="Times New Roman" w:eastAsia="Times New Roman" w:hAnsi="Times New Roman" w:cs="Times New Roman"/>
          <w:sz w:val="24"/>
          <w:szCs w:val="24"/>
        </w:rPr>
        <w:t>"emerging adult" OR teen* OR "college students" OR "university students") AND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*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))</w:t>
      </w:r>
    </w:p>
    <w:p w14:paraId="0000002F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Updated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s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Sept.2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, 2023 = 22 results</w:t>
      </w:r>
    </w:p>
    <w:p w14:paraId="00000031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2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ainsub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spiritu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ell be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)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ainsub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spirituality) OR "spiritual health" OR (spiritual* OR religion OR religiosity) O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indui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)) OR (transcend* OR "life purpose" OR "Existential needs" OR faith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AINSUBJECT.EX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"Faith")</w:t>
      </w:r>
    </w:p>
    <w:p w14:paraId="0000003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subject(mental health)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mental wellness OR mental wellbeing OR depression OR anxiety OR stress)) AND ( "generation Z"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"gen Z" OR youth OR "young adult" OR adolescent OR teenager OR "emerging adult" OR teen* OR "college students" OR "university students") AND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"digital health" OR "mobile app*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teleh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lth OR "virtual medicine" OR telehealth OR "health app")</w:t>
      </w:r>
    </w:p>
    <w:p w14:paraId="00000034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lters - English only, 2003-2023</w:t>
      </w:r>
    </w:p>
    <w:p w14:paraId="00000036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7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v.7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, 2021 = 23 results</w:t>
      </w:r>
    </w:p>
    <w:p w14:paraId="0000003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hyperlink r:id="rId6">
        <w:proofErr w:type="spellStart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mainsubject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 xml:space="preserve">(spiritual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well being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 xml:space="preserve">) OR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mainsubject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 xml:space="preserve">(faith) OR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mainsubject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(spirituality) OR ("spiritual health" OR spiritual* OR religion OR religiosity OR Chris</w:t>
        </w:r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 xml:space="preserve">tian OR Christianity OR Islam OR Muslim OR Buddhism OR Buddhist OR Hindi OR Hinduism OR Jewish OR Judaism OR Sikh OR transcend* OR "life purpose" OR "Existential needs" OR faith OR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spiritu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 xml:space="preserve">* OR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relig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*)</w:t>
        </w:r>
      </w:hyperlink>
    </w:p>
    <w:p w14:paraId="0000003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3A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hyperlink r:id="rId7">
        <w:proofErr w:type="spellStart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mhealth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 xml:space="preserve"> OR "digital he</w:t>
        </w:r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 xml:space="preserve">alth" OR "mobile app*" OR "mobile health" OR "digital intervention" OR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ehealth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 xml:space="preserve"> OR telehealth OR "virtual medicine" OR telehealth OR "health app"</w:t>
        </w:r>
      </w:hyperlink>
    </w:p>
    <w:p w14:paraId="0000003B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ND</w:t>
      </w:r>
    </w:p>
    <w:p w14:paraId="0000003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"generation z" OR "gen z" OR youth OR "Young adult" OR adolescent* OR teenager OR "emerging adult" OR teen* OR "college students" OR "University students"</w:t>
      </w:r>
    </w:p>
    <w:p w14:paraId="0000003D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3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hyperlink r:id="rId8"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 xml:space="preserve">subject(mental health) OR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tiab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(mental wellness OR mental wellbeing OR depression OR anxiety OR stress )</w:t>
        </w:r>
      </w:hyperlink>
    </w:p>
    <w:p w14:paraId="0000003F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lters - E</w:t>
      </w:r>
      <w:r>
        <w:rPr>
          <w:rFonts w:ascii="Times New Roman" w:eastAsia="Times New Roman" w:hAnsi="Times New Roman" w:cs="Times New Roman"/>
          <w:sz w:val="24"/>
          <w:szCs w:val="24"/>
        </w:rPr>
        <w:t>nglish only, 2003-2023</w:t>
      </w:r>
    </w:p>
    <w:p w14:paraId="00000041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2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3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INAHL Plus with Full Text (EBSCO) = 6 results</w:t>
      </w:r>
    </w:p>
    <w:p w14:paraId="0000004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MH "Mental Health") OR ( mental wellbeing or psychological wellbeing or emotional wellbeing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ell be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) OR ( depression OR anxiety OR stress ) </w:t>
      </w:r>
    </w:p>
    <w:p w14:paraId="0000004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</w:p>
    <w:p w14:paraId="0000004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 (MH "Religion and Religions")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(MH "Judaism") OR (MH "Islam") OR (MH "Hinduism") ) OR ( Christianity OR Christian OR Sikh OR Buddhism OR Buddhist ) OR ( spirituality or religion ) </w:t>
      </w:r>
    </w:p>
    <w:p w14:paraId="00000047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</w:p>
    <w:p w14:paraId="0000004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"gen z" OR "generation z" OR "post-millennials" OR teen* OR youth OR "emerging adult" OR "young ad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ult" OR adolescence OR adolescent </w:t>
      </w:r>
    </w:p>
    <w:p w14:paraId="0000004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</w:p>
    <w:p w14:paraId="0000004A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MH "Telehealth") OR (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"mobile health" OR "health app" OR "digital health" OR "digital intervention" OR telehealth OR "virtual medicine" OR chatbot ) </w:t>
      </w:r>
    </w:p>
    <w:p w14:paraId="0000004B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000004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Updated search: September 26, 2023 = 11 res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ults</w:t>
      </w:r>
    </w:p>
    <w:p w14:paraId="0000004D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000004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MH "Mental Health") OR ( mental wellbeing or psychological wellbeing or emotional wellbeing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ell be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) OR ( depression OR anxiety OR stress ) </w:t>
      </w:r>
    </w:p>
    <w:p w14:paraId="0000004F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</w:p>
    <w:p w14:paraId="0000005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 (MH "Religion and Religions") OR (MH "Judaism") OR (MH "Islam") OR (MH "Hinduism") ) OR ( Chr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ianity OR Christian OR Sikh OR Buddhism OR Buddhist ) OR ( spirituality or religion ) OR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 OR "life purpose" OR "Existential needs" OR faith</w:t>
      </w:r>
    </w:p>
    <w:p w14:paraId="00000051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</w:p>
    <w:p w14:paraId="00000052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"gen z" OR "generation z" OR "post-millennials" OR teen* OR youth OR "emerging adult" OR "young ad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ult" OR adolescence OR adolescent </w:t>
      </w:r>
    </w:p>
    <w:p w14:paraId="0000005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</w:p>
    <w:p w14:paraId="0000005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MH "Telehealth") OR (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"mobile health" OR "health app" OR "digital health" OR "digital intervention" OR telehealth OR "virtual medicine" OR chatbot ) </w:t>
      </w:r>
    </w:p>
    <w:p w14:paraId="00000055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000005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lters: English only, results started in 2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015</w:t>
      </w:r>
    </w:p>
    <w:p w14:paraId="00000057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 xml:space="preserve">Updated Searc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Nov.7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, 2023 = 11 results</w:t>
      </w:r>
    </w:p>
    <w:p w14:paraId="00000058" w14:textId="77777777" w:rsidR="00BA3B59" w:rsidRDefault="003D767B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MH mental health OR ( mental wellbeing OR mental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well bein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OR psychological wellbeing OR emotional wellbeing OR depression OR anxiety OR stress ) </w:t>
      </w:r>
    </w:p>
    <w:p w14:paraId="00000059" w14:textId="77777777" w:rsidR="00BA3B59" w:rsidRDefault="003D767B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AND</w:t>
      </w:r>
    </w:p>
    <w:p w14:paraId="0000005A" w14:textId="77777777" w:rsidR="00BA3B59" w:rsidRDefault="003D767B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MH ( Religion and Religions ) OR MH Judaism OR MH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islam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OR MH Hinduism OR ( Christianity OR Christians O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R Sikh OR Buddhism OR Buddhist OR Jewish OR Muslim OR Hindi ) OR ( spirituality or religion or faith or belief system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transcenden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* OR "life purpose" OR "existential needs" OR faith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Spiritu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Reli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* ) </w:t>
      </w:r>
    </w:p>
    <w:p w14:paraId="0000005B" w14:textId="77777777" w:rsidR="00BA3B59" w:rsidRDefault="003D767B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AND</w:t>
      </w:r>
    </w:p>
    <w:p w14:paraId="0000005C" w14:textId="77777777" w:rsidR="00BA3B59" w:rsidRDefault="003D767B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"gen z" OR "generation z" OR "post-millenni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als" OR teen* OR youth OR "emerging adult" OR "young adult" OR adolescence OR adolescent </w:t>
      </w:r>
    </w:p>
    <w:p w14:paraId="0000005D" w14:textId="77777777" w:rsidR="00BA3B59" w:rsidRDefault="003D767B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AND</w:t>
      </w:r>
    </w:p>
    <w:p w14:paraId="0000005E" w14:textId="77777777" w:rsidR="00BA3B59" w:rsidRDefault="003D767B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MH telehealth OR ( telemedicine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mhealth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ehealth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OR "mobile health" OR "health app" OR "digital health" OR "digital intervention" OR telehealth OR "virtual m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edicine" OR chatbot ) </w:t>
      </w:r>
    </w:p>
    <w:p w14:paraId="0000005F" w14:textId="77777777" w:rsidR="00BA3B59" w:rsidRDefault="00BA3B59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</w:p>
    <w:p w14:paraId="00000060" w14:textId="77777777" w:rsidR="00BA3B59" w:rsidRDefault="003D767B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Filter: English only,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self limited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to 2015 - did not download results as they were the same as Sept search</w:t>
      </w:r>
    </w:p>
    <w:p w14:paraId="00000061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0000062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0000063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oogle Scholar - download first 50 results</w:t>
      </w:r>
    </w:p>
    <w:p w14:paraId="0000006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 AND "gen z" OR "generation Z" OR youth OR teen* OR "young adult" OR "emerging adult" OR "college students" OR "university students" OR adolescent* OR adolescence AND "m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l health" OR wellness OR wellbeing OR depression OR anxiety OR stress AND spirituality O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th</w:t>
      </w:r>
    </w:p>
    <w:p w14:paraId="00000065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66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67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Updated search Sept. 26, 20223 = downloaded first 40 results by relevance</w:t>
      </w:r>
    </w:p>
    <w:p w14:paraId="0000006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 AND "gen z" OR "generation Z" OR youth OR teen* OR "young adult" OR "emerging adult" OR "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llege students" OR "university students" OR adolescent* OR adolescence AND "mental health" OR wellness OR wellbeing OR depression OR anxiety OR stress AND spirituality O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 OR "life purpose" OR "Existential needs" OR faith</w:t>
      </w:r>
    </w:p>
    <w:p w14:paraId="00000069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6A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6B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6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pdated searc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v.8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, 202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first 100 citations downloaded - 61 were new</w:t>
      </w:r>
    </w:p>
    <w:p w14:paraId="0000006D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) AND ("gen z" OR "generation Z" OR youth OR teen* OR "young adult" OR "emerging adult" OR "college students" OR "university stu</w:t>
      </w:r>
      <w:r>
        <w:rPr>
          <w:rFonts w:ascii="Times New Roman" w:eastAsia="Times New Roman" w:hAnsi="Times New Roman" w:cs="Times New Roman"/>
          <w:sz w:val="24"/>
          <w:szCs w:val="24"/>
        </w:rPr>
        <w:t>dents" OR adolescent* OR adolescence) AND ("mental health" OR wellness OR wellbeing OR depression OR anxiety OR stress) AND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irit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 OR "life purpose" OR "Existential needs" OR faith)</w:t>
      </w:r>
    </w:p>
    <w:p w14:paraId="0000006E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6F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RIC - 0 results</w:t>
      </w:r>
    </w:p>
    <w:p w14:paraId="0000007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</w:t>
      </w:r>
      <w:r>
        <w:rPr>
          <w:rFonts w:ascii="Times New Roman" w:eastAsia="Times New Roman" w:hAnsi="Times New Roman" w:cs="Times New Roman"/>
          <w:sz w:val="24"/>
          <w:szCs w:val="24"/>
        </w:rPr>
        <w:t>app"</w:t>
      </w:r>
    </w:p>
    <w:p w14:paraId="00000071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72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ollege students" OR "university students" OR adolescent* OR adolescence</w:t>
      </w:r>
    </w:p>
    <w:p w14:paraId="0000007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7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7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7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pirituality O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 OR "life purpose" OR "Existential needs" OR faith</w:t>
      </w:r>
    </w:p>
    <w:p w14:paraId="00000077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78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7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Updated searc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Sept.26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, 2023 still 0 results</w:t>
      </w:r>
    </w:p>
    <w:p w14:paraId="0000007A" w14:textId="77777777" w:rsidR="00BA3B59" w:rsidRDefault="00BA3B5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7B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pdated searc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v.7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, 20203 = still 0 results</w:t>
      </w:r>
    </w:p>
    <w:p w14:paraId="0000007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</w:t>
      </w:r>
      <w:r>
        <w:rPr>
          <w:rFonts w:ascii="Times New Roman" w:eastAsia="Times New Roman" w:hAnsi="Times New Roman" w:cs="Times New Roman"/>
          <w:sz w:val="24"/>
          <w:szCs w:val="24"/>
        </w:rPr>
        <w:t>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7D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7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ollege students" OR "university students" OR adolescent* OR adolescence</w:t>
      </w:r>
    </w:p>
    <w:p w14:paraId="0000007F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8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</w:t>
      </w:r>
      <w:r>
        <w:rPr>
          <w:rFonts w:ascii="Times New Roman" w:eastAsia="Times New Roman" w:hAnsi="Times New Roman" w:cs="Times New Roman"/>
          <w:sz w:val="24"/>
          <w:szCs w:val="24"/>
        </w:rPr>
        <w:t>ellness OR wellbeing OR depression OR anxiety OR stress</w:t>
      </w:r>
    </w:p>
    <w:p w14:paraId="00000081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82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pirituality OR spiritual OR religiosity OR religion OR Christian OR Christianity OR Islam OR Muslim OR Buddhism OR Buddhist OR Hindi OR Hinduism OR Jewish OR Judaism OR Sikh OR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fe purpose" OR "Existential needs" OR faith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irit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00000083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84" w14:textId="77777777" w:rsidR="00BA3B59" w:rsidRDefault="00BA3B5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85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ducation Full Text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H.W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 Wilson) (EBSCO) = 2 results</w:t>
      </w:r>
    </w:p>
    <w:p w14:paraId="0000008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87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8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</w:t>
      </w:r>
      <w:r>
        <w:rPr>
          <w:rFonts w:ascii="Times New Roman" w:eastAsia="Times New Roman" w:hAnsi="Times New Roman" w:cs="Times New Roman"/>
          <w:sz w:val="24"/>
          <w:szCs w:val="24"/>
        </w:rPr>
        <w:t>ollege students" OR "university students" OR adolescent* OR adolescence</w:t>
      </w:r>
    </w:p>
    <w:p w14:paraId="0000008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8A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8B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8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pirituality O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8D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8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Updated search September 26, 2023 = 7 results</w:t>
      </w:r>
    </w:p>
    <w:p w14:paraId="0000008F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0000009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</w:t>
      </w:r>
      <w:r>
        <w:rPr>
          <w:rFonts w:ascii="Times New Roman" w:eastAsia="Times New Roman" w:hAnsi="Times New Roman" w:cs="Times New Roman"/>
          <w:sz w:val="24"/>
          <w:szCs w:val="24"/>
        </w:rPr>
        <w:t>ne" OR telehealth OR "health app"</w:t>
      </w:r>
    </w:p>
    <w:p w14:paraId="00000091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92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ollege students" OR "university students" OR adolescent* OR adolescence</w:t>
      </w:r>
    </w:p>
    <w:p w14:paraId="0000009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9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9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9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irituality 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 OR "life purpose" OR "Existential needs" OR faith</w:t>
      </w:r>
    </w:p>
    <w:p w14:paraId="00000097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9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lters: English only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 xml:space="preserve">self </w:t>
      </w:r>
      <w:r>
        <w:rPr>
          <w:rFonts w:ascii="Times New Roman" w:eastAsia="Times New Roman" w:hAnsi="Times New Roman" w:cs="Times New Roman"/>
          <w:sz w:val="24"/>
          <w:szCs w:val="24"/>
        </w:rPr>
        <w:t>se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ck to 2017</w:t>
      </w:r>
    </w:p>
    <w:p w14:paraId="00000099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9A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pdated Searc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v.7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, 2023 = 7 results (same number as Sept, did not download results)</w:t>
      </w:r>
    </w:p>
    <w:p w14:paraId="0000009B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</w:t>
      </w:r>
      <w:r>
        <w:rPr>
          <w:rFonts w:ascii="Times New Roman" w:eastAsia="Times New Roman" w:hAnsi="Times New Roman" w:cs="Times New Roman"/>
          <w:sz w:val="24"/>
          <w:szCs w:val="24"/>
        </w:rPr>
        <w:t>lth OR "health app"</w:t>
      </w:r>
    </w:p>
    <w:p w14:paraId="0000009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9D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ollege students" OR "university students" OR adolescent* OR adolescence</w:t>
      </w:r>
    </w:p>
    <w:p w14:paraId="0000009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9F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</w:t>
      </w:r>
      <w:r>
        <w:rPr>
          <w:rFonts w:ascii="Times New Roman" w:eastAsia="Times New Roman" w:hAnsi="Times New Roman" w:cs="Times New Roman"/>
          <w:sz w:val="24"/>
          <w:szCs w:val="24"/>
        </w:rPr>
        <w:t>tress</w:t>
      </w:r>
    </w:p>
    <w:p w14:paraId="000000A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A1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pirituality OR spiritual OR religiosity OR religion OR Christian OR Christianity OR Islam OR Muslim OR Buddhism OR Buddhist OR Hindi OR Hinduism OR Jewish OR Judaism OR Sikh OR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"life purpose" OR "Existential needs" OR faith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pirit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000000A2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A3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ocINDEX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with Full Text (EBSCO) = 3 results</w:t>
      </w:r>
    </w:p>
    <w:p w14:paraId="000000A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A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A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</w:t>
      </w:r>
      <w:r>
        <w:rPr>
          <w:rFonts w:ascii="Times New Roman" w:eastAsia="Times New Roman" w:hAnsi="Times New Roman" w:cs="Times New Roman"/>
          <w:sz w:val="24"/>
          <w:szCs w:val="24"/>
        </w:rPr>
        <w:t>ollege students" OR "university students" OR adolescent* OR adolescence</w:t>
      </w:r>
    </w:p>
    <w:p w14:paraId="000000A7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A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A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AA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pirituality O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faith</w:t>
      </w:r>
    </w:p>
    <w:p w14:paraId="000000AB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A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Updated searc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Sept.26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, 2023 = 4 results</w:t>
      </w:r>
    </w:p>
    <w:p w14:paraId="000000AD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000000A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AF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B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</w:t>
      </w:r>
      <w:r>
        <w:rPr>
          <w:rFonts w:ascii="Times New Roman" w:eastAsia="Times New Roman" w:hAnsi="Times New Roman" w:cs="Times New Roman"/>
          <w:sz w:val="24"/>
          <w:szCs w:val="24"/>
        </w:rPr>
        <w:t>ollege students" OR "university students" OR adolescent* OR adolescence</w:t>
      </w:r>
    </w:p>
    <w:p w14:paraId="000000B1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B2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B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B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pirituality O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 OR "life purpose" OR "Existential needs" OR faith</w:t>
      </w:r>
    </w:p>
    <w:p w14:paraId="000000B5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B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lters: English only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f se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2018</w:t>
      </w:r>
    </w:p>
    <w:p w14:paraId="000000B7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B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pdated Searc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v.7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2023 = 4 resul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did not download as numbers </w:t>
      </w:r>
      <w:r>
        <w:rPr>
          <w:rFonts w:ascii="Times New Roman" w:eastAsia="Times New Roman" w:hAnsi="Times New Roman" w:cs="Times New Roman"/>
          <w:sz w:val="24"/>
          <w:szCs w:val="24"/>
        </w:rPr>
        <w:t>did not change)</w:t>
      </w:r>
    </w:p>
    <w:p w14:paraId="000000B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BA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BB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</w:t>
      </w:r>
      <w:r>
        <w:rPr>
          <w:rFonts w:ascii="Times New Roman" w:eastAsia="Times New Roman" w:hAnsi="Times New Roman" w:cs="Times New Roman"/>
          <w:sz w:val="24"/>
          <w:szCs w:val="24"/>
        </w:rPr>
        <w:t>ing adult" OR "college students" OR "university students" OR adolescent* OR adolescence</w:t>
      </w:r>
    </w:p>
    <w:p w14:paraId="000000B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BD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"mental health" OR wellness OR wellbeing OR depression OR anxiety OR stress</w:t>
      </w:r>
    </w:p>
    <w:p w14:paraId="000000B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BF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irituality OR spiritual OR religiosity OR religion OR Christian OR Christianity 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lam OR Muslim OR Buddhism OR Buddhist OR Hindi OR Hinduism OR Jewish OR Judaism OR Sikh OR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"life purpose" OR "Existential needs" OR faith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irit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000000C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lters: English only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f se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2018</w:t>
      </w:r>
    </w:p>
    <w:p w14:paraId="000000C1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C2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ociological Abstracts (ProQuest) = 155, imported first 100 into Covidence by relevance</w:t>
      </w:r>
    </w:p>
    <w:p w14:paraId="000000C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C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</w:p>
    <w:p w14:paraId="000000C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ollege students" OR "university students" OR adolescent* OR adolescence</w:t>
      </w:r>
    </w:p>
    <w:p w14:paraId="000000C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C7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C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C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iritual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faith </w:t>
      </w:r>
    </w:p>
    <w:p w14:paraId="000000CA" w14:textId="77777777" w:rsidR="00BA3B59" w:rsidRDefault="003D767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ed filter for “Scholarly articles”</w:t>
      </w:r>
    </w:p>
    <w:p w14:paraId="000000CB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C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Updated Search September 27, 2023 = 279 results. Imported first 100 by relevance</w:t>
      </w:r>
    </w:p>
    <w:p w14:paraId="000000CD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C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CF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D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z" OR "generation Z" OR youth OR teen* OR "young adult" OR "emerging adult" OR "college students" OR "university students" OR adolescent* OR adolescence</w:t>
      </w:r>
    </w:p>
    <w:p w14:paraId="000000D1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D2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D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D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irituality OR s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faith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 OR "life purpose" OR "Existential needs"</w:t>
      </w:r>
    </w:p>
    <w:p w14:paraId="000000D5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D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lters used: English only, Sch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rly articl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f se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ck to 1995</w:t>
      </w:r>
    </w:p>
    <w:p w14:paraId="000000D7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D8" w14:textId="77777777" w:rsidR="00BA3B59" w:rsidRDefault="003D76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pdated Searc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v.7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, 2023 = 315 results (first 100 by relevance downloaded)</w:t>
      </w:r>
    </w:p>
    <w:p w14:paraId="000000D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health app"</w:t>
      </w:r>
    </w:p>
    <w:p w14:paraId="000000DA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ND</w:t>
      </w:r>
    </w:p>
    <w:p w14:paraId="000000DB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ollege students" OR "university students" OR adolescent* OR adolescence</w:t>
      </w:r>
    </w:p>
    <w:p w14:paraId="000000D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DD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</w:t>
      </w:r>
      <w:r>
        <w:rPr>
          <w:rFonts w:ascii="Times New Roman" w:eastAsia="Times New Roman" w:hAnsi="Times New Roman" w:cs="Times New Roman"/>
          <w:sz w:val="24"/>
          <w:szCs w:val="24"/>
        </w:rPr>
        <w:t>nxiety OR stress</w:t>
      </w:r>
    </w:p>
    <w:p w14:paraId="000000D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DF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pirituality OR spiritual OR religiosity OR religion OR Christian OR Christianity OR Islam OR Muslim OR Buddhism OR Buddhist OR Hindi OR Hinduism OR Jewish OR Judaism OR Sikh OR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life purpose" OR "Existential needs" 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aith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irit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000000E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lter: English only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f se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1995</w:t>
      </w:r>
    </w:p>
    <w:p w14:paraId="000000E1" w14:textId="77777777" w:rsidR="00BA3B59" w:rsidRDefault="00BA3B5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E2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TL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eligion Database wit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tl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erials (EBSCO) = 0 results</w:t>
      </w:r>
    </w:p>
    <w:p w14:paraId="000000E3" w14:textId="77777777" w:rsidR="00BA3B59" w:rsidRDefault="00BA3B59"/>
    <w:p w14:paraId="000000E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E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E6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h OR teen* OR "young adult" OR "emerging adult" OR "college students" OR "university students" OR adolescent* OR adolescence</w:t>
      </w:r>
    </w:p>
    <w:p w14:paraId="000000E7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E8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E9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EA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irituality 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spiritual OR religiosity OR relig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l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ddh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du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w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da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faith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 OR "life purpose" OR "Existential needs"</w:t>
      </w:r>
    </w:p>
    <w:p w14:paraId="000000EB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00000EC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Updated searc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Sept.26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, 2023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= 0 results</w:t>
      </w:r>
    </w:p>
    <w:p w14:paraId="000000ED" w14:textId="77777777" w:rsidR="00BA3B59" w:rsidRDefault="00BA3B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EE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pdated searc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v.7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2023 </w:t>
      </w:r>
      <w:r>
        <w:rPr>
          <w:rFonts w:ascii="Times New Roman" w:eastAsia="Times New Roman" w:hAnsi="Times New Roman" w:cs="Times New Roman"/>
          <w:sz w:val="24"/>
          <w:szCs w:val="24"/>
        </w:rPr>
        <w:t>= 0 results</w:t>
      </w:r>
    </w:p>
    <w:p w14:paraId="000000EF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digital health" OR "mobile app" OR "mobile health" OR "digital intervention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telehealth OR "virtual medicine" OR telehealth OR "health app"</w:t>
      </w:r>
    </w:p>
    <w:p w14:paraId="000000F0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F1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gen z" OR "generation Z" OR yout</w:t>
      </w:r>
      <w:r>
        <w:rPr>
          <w:rFonts w:ascii="Times New Roman" w:eastAsia="Times New Roman" w:hAnsi="Times New Roman" w:cs="Times New Roman"/>
          <w:sz w:val="24"/>
          <w:szCs w:val="24"/>
        </w:rPr>
        <w:t>h OR teen* OR "young adult" OR "emerging adult" OR "college students" OR "university students" OR adolescent* OR adolescence</w:t>
      </w:r>
    </w:p>
    <w:p w14:paraId="000000F2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F3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mental health" OR wellness OR wellbeing OR depression OR anxiety OR stress</w:t>
      </w:r>
    </w:p>
    <w:p w14:paraId="000000F4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00000F5" w14:textId="77777777" w:rsidR="00BA3B59" w:rsidRDefault="003D767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irituality OR spiritual OR religiosity OR r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gion OR Christian OR Christianity OR Islam OR Muslim OR Buddhism OR Buddhist OR Hindi OR Hinduism OR Jewish OR Judaism OR Sikh OR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cen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"life purpose" OR "Existential needs" OR faith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irit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000000F6" w14:textId="77777777" w:rsidR="00BA3B59" w:rsidRDefault="00BA3B59"/>
    <w:sectPr w:rsidR="00BA3B5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ED2BE4"/>
    <w:multiLevelType w:val="multilevel"/>
    <w:tmpl w:val="1C3C8E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B59"/>
    <w:rsid w:val="003D767B"/>
    <w:rsid w:val="00BA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C5D1F"/>
  <w15:docId w15:val="{A35EDA98-1F5F-4764-8695-165B522E5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AD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proquest-com.ezproxy1.lib.asu.edu/recentsearches.recentsearchtabview.recentsearchesgridview.scrolledrecentsearchlist.checkdbssearchlink:rerunsearch/AA10F2B6C7BF46B0PQ/None?site=psycinfo&amp;t:ac=RecentSearches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-proquest-com.ezproxy1.lib.asu.edu/recentsearches.recentsearchtabview.recentsearchesgridview.scrolledrecentsearchlist.checkdbssearchlink:rerunsearch/2DE95FACE1847F4PQ/None?site=psycinfo&amp;t:ac=RecentSearche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-proquest-com.ezproxy1.lib.asu.edu/recentsearches.recentsearchtabview.recentsearchesgridview.scrolledrecentsearchlist.checkdbssearchlink:rerunsearch/7F9649649F541ABPQ/None?site=psycinfo&amp;t:ac=RecentSearches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k4i5kmigLP95IdkLQdUXT4yimDg==">AMUW2mWLRKJ6o4y0hSd6nFfdMbwccVpRGeaSWccp/da8JSnjCqr8pvBoPwUcCg7ytmCoCi/Ln4wLOM3UeHoimlYbo24hDAgIkfbHs/1zP2x4fHD2kt/Ps+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307</Words>
  <Characters>18854</Characters>
  <Application>Microsoft Office Word</Application>
  <DocSecurity>0</DocSecurity>
  <Lines>157</Lines>
  <Paragraphs>44</Paragraphs>
  <ScaleCrop>false</ScaleCrop>
  <Company/>
  <LinksUpToDate>false</LinksUpToDate>
  <CharactersWithSpaces>2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Park</dc:creator>
  <cp:lastModifiedBy>Editor</cp:lastModifiedBy>
  <cp:revision>2</cp:revision>
  <dcterms:created xsi:type="dcterms:W3CDTF">2023-05-11T17:36:00Z</dcterms:created>
  <dcterms:modified xsi:type="dcterms:W3CDTF">2024-01-27T06:29:00Z</dcterms:modified>
</cp:coreProperties>
</file>